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DC64D" w14:textId="77777777" w:rsidR="00B319F8" w:rsidRPr="003F0ADD" w:rsidRDefault="00B319F8" w:rsidP="00B319F8">
      <w:pPr>
        <w:spacing w:line="276" w:lineRule="auto"/>
        <w:jc w:val="both"/>
        <w:rPr>
          <w:rFonts w:ascii="Arial" w:hAnsi="Arial" w:cs="Arial"/>
        </w:rPr>
      </w:pPr>
      <w:r w:rsidRPr="003F0ADD">
        <w:rPr>
          <w:rFonts w:ascii="Arial" w:hAnsi="Arial" w:cs="Arial"/>
          <w:b/>
        </w:rPr>
        <w:t>Table S1</w:t>
      </w:r>
      <w:r>
        <w:rPr>
          <w:rFonts w:ascii="Arial" w:hAnsi="Arial" w:cs="Arial"/>
          <w:b/>
        </w:rPr>
        <w:t xml:space="preserve">. </w:t>
      </w:r>
      <w:bookmarkStart w:id="0" w:name="_Hlk121394586"/>
      <w:r w:rsidRPr="003F0ADD">
        <w:rPr>
          <w:rFonts w:ascii="Arial" w:hAnsi="Arial" w:cs="Arial"/>
        </w:rPr>
        <w:t xml:space="preserve">Summary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RNA </w:t>
      </w:r>
      <w:proofErr w:type="spellStart"/>
      <w:r w:rsidRPr="003F0ADD">
        <w:rPr>
          <w:rFonts w:ascii="Arial" w:hAnsi="Arial" w:cs="Arial"/>
        </w:rPr>
        <w:t>integrity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number</w:t>
      </w:r>
      <w:proofErr w:type="spellEnd"/>
      <w:r w:rsidRPr="003F0ADD">
        <w:rPr>
          <w:rFonts w:ascii="Arial" w:hAnsi="Arial" w:cs="Arial"/>
        </w:rPr>
        <w:t xml:space="preserve"> (RIN), </w:t>
      </w:r>
      <w:proofErr w:type="spellStart"/>
      <w:r w:rsidRPr="003F0ADD">
        <w:rPr>
          <w:rFonts w:ascii="Arial" w:hAnsi="Arial" w:cs="Arial"/>
        </w:rPr>
        <w:t>sequencing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esults</w:t>
      </w:r>
      <w:proofErr w:type="spellEnd"/>
      <w:r w:rsidRPr="003F0ADD">
        <w:rPr>
          <w:rFonts w:ascii="Arial" w:hAnsi="Arial" w:cs="Arial"/>
        </w:rPr>
        <w:t xml:space="preserve">, </w:t>
      </w:r>
      <w:proofErr w:type="spellStart"/>
      <w:r w:rsidRPr="003F0ADD">
        <w:rPr>
          <w:rFonts w:ascii="Arial" w:hAnsi="Arial" w:cs="Arial"/>
        </w:rPr>
        <w:t>trimming</w:t>
      </w:r>
      <w:proofErr w:type="spellEnd"/>
      <w:r w:rsidRPr="003F0ADD">
        <w:rPr>
          <w:rFonts w:ascii="Arial" w:hAnsi="Arial" w:cs="Arial"/>
        </w:rPr>
        <w:t xml:space="preserve"> and </w:t>
      </w:r>
      <w:proofErr w:type="spellStart"/>
      <w:r w:rsidRPr="003F0ADD">
        <w:rPr>
          <w:rFonts w:ascii="Arial" w:hAnsi="Arial" w:cs="Arial"/>
        </w:rPr>
        <w:t>uniquely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app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ead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HFTH1 </w:t>
      </w:r>
      <w:proofErr w:type="spellStart"/>
      <w:r w:rsidRPr="003F0ADD">
        <w:rPr>
          <w:rFonts w:ascii="Arial" w:hAnsi="Arial" w:cs="Arial"/>
        </w:rPr>
        <w:t>genome</w:t>
      </w:r>
      <w:proofErr w:type="spellEnd"/>
      <w:r w:rsidRPr="003F0ADD">
        <w:rPr>
          <w:rFonts w:ascii="Arial" w:hAnsi="Arial" w:cs="Arial"/>
        </w:rPr>
        <w:t>.</w:t>
      </w:r>
      <w:bookmarkEnd w:id="0"/>
    </w:p>
    <w:tbl>
      <w:tblPr>
        <w:tblStyle w:val="Tabellenraster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259"/>
        <w:gridCol w:w="442"/>
        <w:gridCol w:w="830"/>
        <w:gridCol w:w="163"/>
        <w:gridCol w:w="906"/>
        <w:gridCol w:w="1119"/>
        <w:gridCol w:w="1893"/>
        <w:gridCol w:w="1893"/>
      </w:tblGrid>
      <w:tr w:rsidR="00B319F8" w:rsidRPr="0091539C" w14:paraId="3B0A7BBF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7D5EF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Seaso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B2537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Time point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39261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Biological replicate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77381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RIN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AFAE3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Raw reads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BC128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Read pairs after trimming (Q ≥ 20)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1ECF7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Percentage of uniquely mapped reads (%)</w:t>
            </w:r>
          </w:p>
        </w:tc>
      </w:tr>
      <w:tr w:rsidR="00B319F8" w:rsidRPr="0091539C" w14:paraId="34C939FF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A34F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EB4C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945D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8973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0D8E6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D614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8F84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B319F8" w:rsidRPr="0091539C" w14:paraId="7696BCA2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2B7B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6"/>
                <w:szCs w:val="20"/>
                <w:lang w:val="en-US"/>
              </w:rPr>
              <w:t>20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DC2C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68FC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6C1A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0D16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164006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E482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539C">
              <w:rPr>
                <w:rFonts w:ascii="Arial" w:hAnsi="Arial" w:cs="Arial"/>
                <w:color w:val="000000"/>
                <w:sz w:val="16"/>
              </w:rPr>
              <w:t>5764367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54B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539C">
              <w:rPr>
                <w:rFonts w:ascii="Arial" w:hAnsi="Arial" w:cs="Arial"/>
                <w:color w:val="000000"/>
                <w:sz w:val="16"/>
              </w:rPr>
              <w:t>94.25</w:t>
            </w:r>
          </w:p>
        </w:tc>
      </w:tr>
      <w:tr w:rsidR="00B319F8" w:rsidRPr="0091539C" w14:paraId="7251805F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9B3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A3A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6EF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42630F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1B26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84547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596BDA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11406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FF5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5.18</w:t>
            </w:r>
          </w:p>
        </w:tc>
      </w:tr>
      <w:tr w:rsidR="00B319F8" w:rsidRPr="0091539C" w14:paraId="6E156C85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BF9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C54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6B4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E9D34C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E495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4182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94FD43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6360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EEF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24</w:t>
            </w:r>
          </w:p>
        </w:tc>
      </w:tr>
      <w:tr w:rsidR="00B319F8" w:rsidRPr="0091539C" w14:paraId="0FA53BB7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0EA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B22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wet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20D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D1BD6A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E33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500682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3479C4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7045659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48B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88</w:t>
            </w:r>
          </w:p>
        </w:tc>
      </w:tr>
      <w:tr w:rsidR="00B319F8" w:rsidRPr="0091539C" w14:paraId="0E642948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A2A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1CA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wet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757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DE4D3B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AD9C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502509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5A0F63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705399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76C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72</w:t>
            </w:r>
          </w:p>
        </w:tc>
      </w:tr>
      <w:tr w:rsidR="00B319F8" w:rsidRPr="0091539C" w14:paraId="771C0535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796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E8B3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wet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F56D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2F66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23C32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41769224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1B09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666196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158E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51</w:t>
            </w:r>
          </w:p>
        </w:tc>
      </w:tr>
      <w:tr w:rsidR="00B319F8" w:rsidRPr="0091539C" w14:paraId="66E7F7A8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AF0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855A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B7A0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64B8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BFE6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879264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B0A5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832415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4E1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45</w:t>
            </w:r>
          </w:p>
        </w:tc>
      </w:tr>
      <w:tr w:rsidR="00B319F8" w:rsidRPr="0091539C" w14:paraId="2926F41E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D04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40D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D31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21A23B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8894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87917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1166CC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11085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439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22</w:t>
            </w:r>
          </w:p>
        </w:tc>
      </w:tr>
      <w:tr w:rsidR="00B319F8" w:rsidRPr="0091539C" w14:paraId="0B2B1DC2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F61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DBD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B60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A0FF14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6D02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494159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A8C794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92532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78F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99</w:t>
            </w:r>
          </w:p>
        </w:tc>
      </w:tr>
      <w:tr w:rsidR="00B319F8" w:rsidRPr="0091539C" w14:paraId="2408DA31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4B4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DEA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2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69D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E030C6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0B6D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307395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4726E7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236301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368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60</w:t>
            </w:r>
          </w:p>
        </w:tc>
      </w:tr>
      <w:tr w:rsidR="00B319F8" w:rsidRPr="0091539C" w14:paraId="0F133B86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4FC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9E8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2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3F9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F775F1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72B1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147469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98D5E0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6924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489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34</w:t>
            </w:r>
          </w:p>
        </w:tc>
      </w:tr>
      <w:tr w:rsidR="00B319F8" w:rsidRPr="0091539C" w14:paraId="33C821EB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2A9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0E0E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2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1E5C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9AD1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0EC2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93698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01D2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57037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B7FF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34</w:t>
            </w:r>
          </w:p>
        </w:tc>
      </w:tr>
      <w:tr w:rsidR="00B319F8" w:rsidRPr="0091539C" w14:paraId="0C530BAD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F50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A2AB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6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dry + 0 d dry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6980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26E8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6F6C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2418652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6F47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284983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179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95</w:t>
            </w:r>
          </w:p>
        </w:tc>
      </w:tr>
      <w:tr w:rsidR="00B319F8" w:rsidRPr="0091539C" w14:paraId="363654E1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A85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F54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6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dry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8EE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896C88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8BAB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08489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D40C5B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8020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CF9C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86</w:t>
            </w:r>
          </w:p>
        </w:tc>
      </w:tr>
      <w:tr w:rsidR="00B319F8" w:rsidRPr="0091539C" w14:paraId="0B55FADA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07A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F87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6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dry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D26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58201C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AFDE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45445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A3B026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907998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C6F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5.11</w:t>
            </w:r>
          </w:p>
        </w:tc>
      </w:tr>
      <w:tr w:rsidR="00B319F8" w:rsidRPr="0091539C" w14:paraId="737F65BF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401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2D8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6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F56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7FA18B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38D2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09534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79A2AF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34214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28D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0.33</w:t>
            </w:r>
          </w:p>
        </w:tc>
      </w:tr>
      <w:tr w:rsidR="00B319F8" w:rsidRPr="0091539C" w14:paraId="1F440FB3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4AE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0C6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6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BEB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06640E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4A50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68698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1CBBF7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01668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A58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82.89</w:t>
            </w:r>
          </w:p>
        </w:tc>
      </w:tr>
      <w:tr w:rsidR="00B319F8" w:rsidRPr="0091539C" w14:paraId="740418EA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0FF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0F4B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6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9C75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DFF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D94AB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706089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4155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018534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4642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0.32</w:t>
            </w:r>
          </w:p>
        </w:tc>
      </w:tr>
      <w:tr w:rsidR="00B319F8" w:rsidRPr="0091539C" w14:paraId="6C337411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D1E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D5F5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dry + 0 d dry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0417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C1B1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734C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1979922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10C8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6896654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E35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84</w:t>
            </w:r>
          </w:p>
        </w:tc>
      </w:tr>
      <w:tr w:rsidR="00B319F8" w:rsidRPr="0091539C" w14:paraId="1A63D4FB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ACD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30F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dry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352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1C4BBF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BCA8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85340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946323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07342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CA7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79</w:t>
            </w:r>
          </w:p>
        </w:tc>
      </w:tr>
      <w:tr w:rsidR="00B319F8" w:rsidRPr="0091539C" w14:paraId="22127C3D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58E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81B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dry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5E5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641DD7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97C0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42143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D77E24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3597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D70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56</w:t>
            </w:r>
          </w:p>
        </w:tc>
      </w:tr>
      <w:tr w:rsidR="00B319F8" w:rsidRPr="0091539C" w14:paraId="21643451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E41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F51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1A3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22FE70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DC7F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1297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5ADF85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3462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341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2.98</w:t>
            </w:r>
          </w:p>
        </w:tc>
      </w:tr>
      <w:tr w:rsidR="00B319F8" w:rsidRPr="0091539C" w14:paraId="70550CA3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D8B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0E1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77B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E520AC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AB2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23139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933A5B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1415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962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17</w:t>
            </w:r>
          </w:p>
        </w:tc>
      </w:tr>
      <w:tr w:rsidR="00B319F8" w:rsidRPr="0091539C" w14:paraId="5781F7EF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CB7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37C3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09BA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10C1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E9E32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11783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C923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48824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1CDD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14</w:t>
            </w:r>
          </w:p>
        </w:tc>
      </w:tr>
      <w:tr w:rsidR="00B319F8" w:rsidRPr="0091539C" w14:paraId="00892749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755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EC16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E548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C824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F889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1948016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88AD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759425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F62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77</w:t>
            </w:r>
          </w:p>
        </w:tc>
      </w:tr>
      <w:tr w:rsidR="00B319F8" w:rsidRPr="0091539C" w14:paraId="6A6456D7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D71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505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0DC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98490A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EAFE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192063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19E610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6873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CB1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5.40</w:t>
            </w:r>
          </w:p>
        </w:tc>
      </w:tr>
      <w:tr w:rsidR="00B319F8" w:rsidRPr="0091539C" w14:paraId="02506F0E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662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A24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6B8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14A976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FD65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40202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FEF763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7159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004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5.52</w:t>
            </w:r>
          </w:p>
        </w:tc>
      </w:tr>
      <w:tr w:rsidR="00B319F8" w:rsidRPr="0091539C" w14:paraId="3331EC31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20D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86C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C41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3CF252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14CF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20727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4828CF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9701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263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28</w:t>
            </w:r>
          </w:p>
        </w:tc>
      </w:tr>
      <w:tr w:rsidR="00B319F8" w:rsidRPr="0091539C" w14:paraId="25358A0E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CFF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317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69F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62FEF8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4277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42683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26AE6E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8011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403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45</w:t>
            </w:r>
          </w:p>
        </w:tc>
      </w:tr>
      <w:tr w:rsidR="00B319F8" w:rsidRPr="0091539C" w14:paraId="5570491C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DF46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611E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96F6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3D43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A1A10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4635103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F31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908940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9C03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46</w:t>
            </w:r>
          </w:p>
        </w:tc>
      </w:tr>
      <w:tr w:rsidR="00B319F8" w:rsidRPr="0091539C" w14:paraId="33DA721B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1A17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6"/>
                <w:szCs w:val="20"/>
                <w:lang w:val="en-US"/>
              </w:rPr>
              <w:t>201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D554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E9F2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D555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FDC3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3388970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F521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539C">
              <w:rPr>
                <w:rFonts w:ascii="Arial" w:hAnsi="Arial" w:cs="Arial"/>
                <w:color w:val="000000"/>
                <w:sz w:val="16"/>
              </w:rPr>
              <w:t>6326187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13B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88</w:t>
            </w:r>
          </w:p>
        </w:tc>
      </w:tr>
      <w:tr w:rsidR="00B319F8" w:rsidRPr="0091539C" w14:paraId="3A622E24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3DB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63E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C85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5B3998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5CDC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196895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D83F6D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659164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EAF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14</w:t>
            </w:r>
          </w:p>
        </w:tc>
      </w:tr>
      <w:tr w:rsidR="00B319F8" w:rsidRPr="0091539C" w14:paraId="1F50EDFD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E7F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636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C94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E78691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544B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52244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40A0FC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93123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087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81</w:t>
            </w:r>
          </w:p>
        </w:tc>
      </w:tr>
      <w:tr w:rsidR="00B319F8" w:rsidRPr="0091539C" w14:paraId="70EED85E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C93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50A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wet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E66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134947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FEA1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374759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E34B79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499054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0FE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55</w:t>
            </w:r>
          </w:p>
        </w:tc>
      </w:tr>
      <w:tr w:rsidR="00B319F8" w:rsidRPr="0091539C" w14:paraId="7D93E8C8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7FB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5D9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wet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1AD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41E3BD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9AF3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40772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DF3DF9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75148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B0E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64</w:t>
            </w:r>
          </w:p>
        </w:tc>
      </w:tr>
      <w:tr w:rsidR="00B319F8" w:rsidRPr="0091539C" w14:paraId="389E754B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307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D85E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0 d wet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74F8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3C37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BF888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222358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4542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27773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DBBE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63</w:t>
            </w:r>
          </w:p>
        </w:tc>
      </w:tr>
      <w:tr w:rsidR="00B319F8" w:rsidRPr="0091539C" w14:paraId="2944E636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992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D93D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dry + 0 d dry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DFE9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DC6D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319D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1552076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2920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900489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448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52</w:t>
            </w:r>
          </w:p>
        </w:tc>
      </w:tr>
      <w:tr w:rsidR="00B319F8" w:rsidRPr="0091539C" w14:paraId="0A23DC79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6B4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3FF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dry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BC2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C41DA5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221F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3093597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0BD92A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199289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60D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02</w:t>
            </w:r>
          </w:p>
        </w:tc>
      </w:tr>
      <w:tr w:rsidR="00B319F8" w:rsidRPr="0091539C" w14:paraId="18691F7D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CDC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DBA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dry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9FF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7FD6C3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DB34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90758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4438C3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12015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5F7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55</w:t>
            </w:r>
          </w:p>
        </w:tc>
      </w:tr>
      <w:tr w:rsidR="00B319F8" w:rsidRPr="0091539C" w14:paraId="6342A7AA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CE4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922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93A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0CAC9E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FB6D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88102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60765D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4194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11B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29</w:t>
            </w:r>
          </w:p>
        </w:tc>
      </w:tr>
      <w:tr w:rsidR="00B319F8" w:rsidRPr="0091539C" w14:paraId="1FF5AC80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01F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5F6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051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15CD5B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F943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223353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665C77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74523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FC2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04</w:t>
            </w:r>
          </w:p>
        </w:tc>
      </w:tr>
      <w:tr w:rsidR="00B319F8" w:rsidRPr="0091539C" w14:paraId="3202BAD2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5F8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96EC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12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 xml:space="preserve"> d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wet + 0 d dry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B97D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DF5E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7F084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6287244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DDE6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966525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A790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90</w:t>
            </w:r>
          </w:p>
        </w:tc>
      </w:tr>
      <w:tr w:rsidR="00B319F8" w:rsidRPr="0091539C" w14:paraId="5F7F362E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CEA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49CC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1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F512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98E0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B61B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861216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1616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098492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B32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67</w:t>
            </w:r>
          </w:p>
        </w:tc>
      </w:tr>
      <w:tr w:rsidR="00B319F8" w:rsidRPr="0091539C" w14:paraId="279283AD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753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145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1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669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74D451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F613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63583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8212BC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931759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94D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80</w:t>
            </w:r>
          </w:p>
        </w:tc>
      </w:tr>
      <w:tr w:rsidR="00B319F8" w:rsidRPr="0091539C" w14:paraId="1FEDFA6B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44A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E5C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1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E49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FF9EC4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B9E2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0688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71EA64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4414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5AB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88</w:t>
            </w:r>
          </w:p>
        </w:tc>
      </w:tr>
      <w:tr w:rsidR="00B319F8" w:rsidRPr="0091539C" w14:paraId="38E44256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AFD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A43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1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EAE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D5C95F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2624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298723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4B1EC9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35193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C3F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11</w:t>
            </w:r>
          </w:p>
        </w:tc>
      </w:tr>
      <w:tr w:rsidR="00B319F8" w:rsidRPr="0091539C" w14:paraId="58EEDDBC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A20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B6A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1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921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7D92E0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7D32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18595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9FC6EB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3393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0DE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74</w:t>
            </w:r>
          </w:p>
        </w:tc>
      </w:tr>
      <w:tr w:rsidR="00B319F8" w:rsidRPr="0091539C" w14:paraId="1E8E4089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637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CC05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1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B9EB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5063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CFC5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1990731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99FF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661575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BE64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3.94</w:t>
            </w:r>
          </w:p>
        </w:tc>
      </w:tr>
      <w:tr w:rsidR="00B319F8" w:rsidRPr="0091539C" w14:paraId="120A9964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7C4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2FC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3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B9EC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83EA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90D4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202362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FFB1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500246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A36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47</w:t>
            </w:r>
          </w:p>
        </w:tc>
      </w:tr>
      <w:tr w:rsidR="00B319F8" w:rsidRPr="0091539C" w14:paraId="3BC5C44F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507E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D05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3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2F9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E91634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99A7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20971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1C6B52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9080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387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03</w:t>
            </w:r>
          </w:p>
        </w:tc>
      </w:tr>
      <w:tr w:rsidR="00B319F8" w:rsidRPr="0091539C" w14:paraId="737A98E0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E27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D76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3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4A4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34ABC9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2DB0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22804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B098F6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9785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756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02</w:t>
            </w:r>
          </w:p>
        </w:tc>
      </w:tr>
      <w:tr w:rsidR="00B319F8" w:rsidRPr="0091539C" w14:paraId="49108A0E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CCE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7ED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3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292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66FFE7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180B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14811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0336E0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71284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E1D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79</w:t>
            </w:r>
          </w:p>
        </w:tc>
      </w:tr>
      <w:tr w:rsidR="00B319F8" w:rsidRPr="0091539C" w14:paraId="0448835A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1C5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3A9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3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0F9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B31186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20D9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335291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9515D5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30570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83A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68</w:t>
            </w:r>
          </w:p>
        </w:tc>
      </w:tr>
      <w:tr w:rsidR="00B319F8" w:rsidRPr="0091539C" w14:paraId="67028B83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B37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8B6A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3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4A14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AFA1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F8A55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70288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BA67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42691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CFA7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46</w:t>
            </w:r>
          </w:p>
        </w:tc>
      </w:tr>
      <w:tr w:rsidR="00B319F8" w:rsidRPr="0091539C" w14:paraId="01F50189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155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21CA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2AE3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1D1D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AF8F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32175454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F1FB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62733354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512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62</w:t>
            </w:r>
          </w:p>
        </w:tc>
      </w:tr>
      <w:tr w:rsidR="00B319F8" w:rsidRPr="0091539C" w14:paraId="15BE273C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8E2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6C0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D91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FAA99C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95CC0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7785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3C8113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73828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07D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37</w:t>
            </w:r>
          </w:p>
        </w:tc>
      </w:tr>
      <w:tr w:rsidR="00B319F8" w:rsidRPr="0091539C" w14:paraId="4B63743B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ECC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9EA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dry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2DC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C4E259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4630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134583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C57C93A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677429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8D1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04</w:t>
            </w:r>
          </w:p>
        </w:tc>
      </w:tr>
      <w:tr w:rsidR="00B319F8" w:rsidRPr="0091539C" w14:paraId="5312571F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D7F8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2B7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92E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B635D4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DE02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8263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F8C377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4225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C1CC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5.22</w:t>
            </w:r>
          </w:p>
        </w:tc>
      </w:tr>
      <w:tr w:rsidR="00B319F8" w:rsidRPr="0091539C" w14:paraId="0437F6AD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19F5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74D7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35B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7B5C26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1206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45222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775B21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4694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000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45</w:t>
            </w:r>
          </w:p>
        </w:tc>
      </w:tr>
      <w:tr w:rsidR="00B319F8" w:rsidRPr="0091539C" w14:paraId="6A691229" w14:textId="77777777" w:rsidTr="005B7CC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EF94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EF07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‘</w:t>
            </w: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12 d wet + 8 d dry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’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CCC72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BED8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539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E361A1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18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color w:val="000000"/>
                <w:sz w:val="16"/>
                <w:szCs w:val="18"/>
              </w:rPr>
              <w:t>12360506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5296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5806690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1BB3F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6"/>
                <w:szCs w:val="20"/>
                <w:lang w:val="en-US"/>
              </w:rPr>
              <w:t>94.74</w:t>
            </w:r>
          </w:p>
        </w:tc>
      </w:tr>
      <w:tr w:rsidR="00B319F8" w:rsidRPr="0091539C" w14:paraId="7AFD0D25" w14:textId="77777777" w:rsidTr="005B7CCD">
        <w:trPr>
          <w:trHeight w:val="2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EAAA86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i/>
                <w:sz w:val="16"/>
                <w:szCs w:val="20"/>
                <w:highlight w:val="yellow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9CCBA4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D412D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FA12B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AACFF99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D679DB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0DA843" w14:textId="77777777" w:rsidR="00B319F8" w:rsidRPr="0091539C" w:rsidRDefault="00B319F8" w:rsidP="005B7CCD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</w:tr>
      <w:tr w:rsidR="00B319F8" w:rsidRPr="0091539C" w14:paraId="461FF308" w14:textId="77777777" w:rsidTr="005B7CCD">
        <w:trPr>
          <w:trHeight w:val="20"/>
          <w:jc w:val="center"/>
        </w:trPr>
        <w:tc>
          <w:tcPr>
            <w:tcW w:w="9356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EE397A" w14:textId="7996A064" w:rsidR="00B319F8" w:rsidRPr="0003493E" w:rsidRDefault="00B319F8" w:rsidP="005B7C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75EAA0AF" w14:textId="77777777" w:rsidR="00A30B7A" w:rsidRDefault="00A30B7A" w:rsidP="00AF49BE">
      <w:bookmarkStart w:id="1" w:name="_GoBack"/>
      <w:bookmarkEnd w:id="1"/>
    </w:p>
    <w:sectPr w:rsidR="00A30B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593"/>
    <w:rsid w:val="00227593"/>
    <w:rsid w:val="00A30B7A"/>
    <w:rsid w:val="00AF49BE"/>
    <w:rsid w:val="00B3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0F8665"/>
  <w15:chartTrackingRefBased/>
  <w15:docId w15:val="{A58F33E6-7740-47F3-8A4E-41EAF8829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19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19F8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3007</Characters>
  <Application>Microsoft Office Word</Application>
  <DocSecurity>0</DocSecurity>
  <Lines>25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3</cp:revision>
  <dcterms:created xsi:type="dcterms:W3CDTF">2023-05-03T08:11:00Z</dcterms:created>
  <dcterms:modified xsi:type="dcterms:W3CDTF">2023-05-03T13:20:00Z</dcterms:modified>
</cp:coreProperties>
</file>